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D86C7" w14:textId="77777777" w:rsidR="008E121D" w:rsidRDefault="008E121D"/>
    <w:tbl>
      <w:tblPr>
        <w:tblW w:w="9471" w:type="dxa"/>
        <w:tblInd w:w="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1710"/>
        <w:gridCol w:w="1170"/>
        <w:gridCol w:w="1350"/>
        <w:gridCol w:w="1350"/>
        <w:gridCol w:w="1911"/>
      </w:tblGrid>
      <w:tr w:rsidR="00EE1132" w14:paraId="205AE4CF" w14:textId="77777777" w:rsidTr="00F941B1">
        <w:trPr>
          <w:trHeight w:val="810"/>
          <w:tblHeader/>
        </w:trPr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1EE529" w14:textId="0BABA5E3" w:rsidR="00EE1132" w:rsidRPr="00EE1132" w:rsidRDefault="007D1457" w:rsidP="007D1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CD8629" w14:textId="38B85B50" w:rsidR="00EE1132" w:rsidRPr="00EE1132" w:rsidRDefault="00EE1132" w:rsidP="007D1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Study observation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A0BD4B" w14:textId="00BEF088" w:rsidR="00EE1132" w:rsidRPr="00EE1132" w:rsidRDefault="007D1457" w:rsidP="007D1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ver population</w:t>
            </w: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8ABD63" w14:textId="36F702D4" w:rsidR="00EE1132" w:rsidRPr="00EE1132" w:rsidRDefault="007D1457" w:rsidP="007D1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-Denver p</w:t>
            </w:r>
            <w:r w:rsidR="00481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481230">
              <w:rPr>
                <w:rFonts w:ascii="Times New Roman" w:hAnsi="Times New Roman" w:cs="Times New Roman"/>
                <w:sz w:val="20"/>
                <w:szCs w:val="20"/>
              </w:rPr>
              <w:t xml:space="preserve"> (Chi-squared test)</w:t>
            </w: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906251" w14:textId="5946A3B0" w:rsidR="00EE1132" w:rsidRPr="00EE1132" w:rsidRDefault="007D1457" w:rsidP="007D1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hood population</w:t>
            </w:r>
          </w:p>
        </w:tc>
        <w:tc>
          <w:tcPr>
            <w:tcW w:w="191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18B816" w14:textId="6F9CF7D0" w:rsidR="00EE1132" w:rsidRPr="00EE1132" w:rsidRDefault="007D1457" w:rsidP="007D1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-Neighborhood p</w:t>
            </w:r>
            <w:r w:rsidR="00481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481230">
              <w:rPr>
                <w:rFonts w:ascii="Times New Roman" w:hAnsi="Times New Roman" w:cs="Times New Roman"/>
                <w:sz w:val="20"/>
                <w:szCs w:val="20"/>
              </w:rPr>
              <w:t xml:space="preserve"> (Chi-squared test)</w:t>
            </w:r>
          </w:p>
        </w:tc>
      </w:tr>
      <w:tr w:rsidR="00EE1132" w14:paraId="1254E9F1" w14:textId="77777777" w:rsidTr="00F941B1">
        <w:tc>
          <w:tcPr>
            <w:tcW w:w="9471" w:type="dxa"/>
            <w:gridSpan w:val="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8CBDA9" w14:textId="3C880183" w:rsidR="00EE1132" w:rsidRPr="007D1457" w:rsidRDefault="00EE1132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</w:tr>
      <w:tr w:rsidR="00F30B15" w14:paraId="51959F1C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08913F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40F509" w14:textId="457F9826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57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053F5A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49.9%</w:t>
            </w:r>
          </w:p>
        </w:tc>
        <w:tc>
          <w:tcPr>
            <w:tcW w:w="1350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5C1485" w14:textId="5D475A80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8C0E54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49.3%</w:t>
            </w:r>
          </w:p>
        </w:tc>
        <w:tc>
          <w:tcPr>
            <w:tcW w:w="1911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0E8875" w14:textId="65CAA721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E443F" w14:paraId="3DC7F4D4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05CE42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B62A52" w14:textId="69F2B6D4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42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827CA2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50.1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F41B9C" w14:textId="74857FFD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D3F176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50.7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E301C7" w14:textId="1727EA18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E1132" w14:paraId="2F32F2E9" w14:textId="77777777" w:rsidTr="00F941B1">
        <w:tc>
          <w:tcPr>
            <w:tcW w:w="9471" w:type="dxa"/>
            <w:gridSpan w:val="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595C33" w14:textId="6FB8BACC" w:rsidR="00EE1132" w:rsidRPr="007D1457" w:rsidRDefault="00EE1132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</w:tr>
      <w:tr w:rsidR="000E443F" w14:paraId="7F4E597C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083212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0 to 34 years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751250" w14:textId="685D1B7D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35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4C7475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37.3%</w:t>
            </w:r>
          </w:p>
        </w:tc>
        <w:tc>
          <w:tcPr>
            <w:tcW w:w="1350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1C8DD6" w14:textId="3C91922F" w:rsidR="000E443F" w:rsidRPr="00F30B1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0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7A22C8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31.3%</w:t>
            </w:r>
          </w:p>
        </w:tc>
        <w:tc>
          <w:tcPr>
            <w:tcW w:w="1911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953CE8" w14:textId="59436518" w:rsidR="000E443F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F30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0E443F" w14:paraId="7583A5C8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CBD5A4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35 to 54 years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FCF945" w14:textId="5F9D6C13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33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F386F6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35.1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8D5C5D" w14:textId="1BB8B85A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1D432F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5.8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A75563" w14:textId="0626EC69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E443F" w14:paraId="141332F4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7BDC5F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6B0228" w14:textId="0EA3C121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2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3EB24B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4AA12B" w14:textId="0625ED85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15B1C2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5146BA" w14:textId="0D8CBF1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E443F" w14:paraId="49BA6253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9664E7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CA47E1" w14:textId="3793A94F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8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34493F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4.8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EACCCF" w14:textId="4EA538F8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BFC949" w14:textId="77777777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99D62E" w14:textId="322BB341" w:rsidR="000E443F" w:rsidRPr="00EE1132" w:rsidRDefault="000E443F" w:rsidP="00BF1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E1132" w14:paraId="46F8669B" w14:textId="77777777" w:rsidTr="00F941B1">
        <w:tc>
          <w:tcPr>
            <w:tcW w:w="9471" w:type="dxa"/>
            <w:gridSpan w:val="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7307A0" w14:textId="58682429" w:rsidR="00EE1132" w:rsidRPr="007D1457" w:rsidRDefault="00EE1132" w:rsidP="00BF1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</w:tr>
      <w:tr w:rsidR="00F30B15" w14:paraId="366CE3DC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5AEC29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Not Hispanic/Latino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012B63" w14:textId="421B0368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85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EA45A9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70.1%</w:t>
            </w:r>
          </w:p>
        </w:tc>
        <w:tc>
          <w:tcPr>
            <w:tcW w:w="1350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7F564A" w14:textId="13BD9A1E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1E0BF5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63.7%</w:t>
            </w:r>
          </w:p>
        </w:tc>
        <w:tc>
          <w:tcPr>
            <w:tcW w:w="1911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BD7CE3" w14:textId="2E4A32F8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30B15" w14:paraId="46279CBD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6E4F22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01CDB0" w14:textId="760FF855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4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3CA0A4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9.9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EBAD42" w14:textId="2DBCA89A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62BC95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36.3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E9607E" w14:textId="71CFEA31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B15" w14:paraId="49F8F822" w14:textId="77777777" w:rsidTr="00F941B1">
        <w:tc>
          <w:tcPr>
            <w:tcW w:w="9471" w:type="dxa"/>
            <w:gridSpan w:val="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5A443F" w14:textId="1A3BD503" w:rsidR="00F30B15" w:rsidRPr="007D1457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</w:p>
        </w:tc>
      </w:tr>
      <w:tr w:rsidR="00F30B15" w14:paraId="08DF318A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B4C5C4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BA or higher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65A0B4" w14:textId="028CE8ED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73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D32369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49.4%</w:t>
            </w:r>
          </w:p>
        </w:tc>
        <w:tc>
          <w:tcPr>
            <w:tcW w:w="1350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023D19" w14:textId="1F7C2B6B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EECCA2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41.7%</w:t>
            </w:r>
          </w:p>
        </w:tc>
        <w:tc>
          <w:tcPr>
            <w:tcW w:w="1911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2D59EB" w14:textId="4C04D40F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30B15" w14:paraId="2B858037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7C3234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Less than BA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562C43" w14:textId="3B167D96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6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ECCE1E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50.6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AC558D" w14:textId="4E99CD68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5AD76B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58.3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06EB81" w14:textId="1B1096F8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B15" w14:paraId="549629AC" w14:textId="77777777" w:rsidTr="00F941B1">
        <w:tc>
          <w:tcPr>
            <w:tcW w:w="9471" w:type="dxa"/>
            <w:gridSpan w:val="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C30B53" w14:textId="1CC7F9C2" w:rsidR="00F30B15" w:rsidRPr="007D1457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</w:t>
            </w:r>
          </w:p>
        </w:tc>
      </w:tr>
      <w:tr w:rsidR="00F30B15" w14:paraId="6E277F4B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949B57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Greater than $150,000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313B9D" w14:textId="02085982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1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C8FC3C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8.1%</w:t>
            </w:r>
          </w:p>
        </w:tc>
        <w:tc>
          <w:tcPr>
            <w:tcW w:w="1350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81498F" w14:textId="77A8B888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EFE2E4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5.5%</w:t>
            </w:r>
          </w:p>
        </w:tc>
        <w:tc>
          <w:tcPr>
            <w:tcW w:w="1911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E02CE7" w14:textId="4FF84459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30B15" w14:paraId="780605A6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4B574E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$100,000 to $150,000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799774" w14:textId="6DAD9B1C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0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B406F1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5.7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7B4888" w14:textId="73861565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9A625A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BBBB1B" w14:textId="54B288E2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B15" w14:paraId="18404F95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13B867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$25,000 to $50,000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A6D3C1" w14:textId="46537092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6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167FB0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2D4998" w14:textId="056D967E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6D3113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2.1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006C1C" w14:textId="1B67EEFB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B15" w14:paraId="7EB8C5B3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39BFB2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$50,000 to $75,000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45A04A" w14:textId="2E6B5BA3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5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230628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7.3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B00D1E" w14:textId="005F12CF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F3F08C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7.0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5FEA9F" w14:textId="422D01AE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B15" w14:paraId="3506B2CA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857278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$75,000 to $100,000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DA454B" w14:textId="5776B49A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5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A1392C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9.2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1B082E" w14:textId="26932638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159337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0.3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BDA242" w14:textId="1A812A84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B15" w14:paraId="7BA46B14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05D01D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Less than $25,000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C3AD93" w14:textId="23A0FE8E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1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E6845E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7.2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70EB2E" w14:textId="7FD9283B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FB262A" w14:textId="77777777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20.9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F40D06" w14:textId="39BFBC02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B15" w14:paraId="105006CA" w14:textId="77777777" w:rsidTr="00F941B1">
        <w:tc>
          <w:tcPr>
            <w:tcW w:w="9471" w:type="dxa"/>
            <w:gridSpan w:val="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24AEBA" w14:textId="15EE968C" w:rsidR="00F30B15" w:rsidRPr="007D1457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</w:tr>
      <w:tr w:rsidR="00F30B15" w14:paraId="393B6514" w14:textId="77777777" w:rsidTr="00F941B1">
        <w:trPr>
          <w:trHeight w:val="103"/>
        </w:trPr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ACDE8A" w14:textId="7F5EF5CF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White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9C3B0F" w14:textId="6B0246AE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8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</w:t>
            </w: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5.6%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928405" w14:textId="31A310BD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6.1%</w:t>
            </w:r>
          </w:p>
        </w:tc>
        <w:tc>
          <w:tcPr>
            <w:tcW w:w="1350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DF77EC" w14:textId="3B974C12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089D35" w14:textId="21297F22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4.0%</w:t>
            </w:r>
          </w:p>
        </w:tc>
        <w:tc>
          <w:tcPr>
            <w:tcW w:w="1911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83D97E" w14:textId="25CA0430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30B15" w14:paraId="33E85DF1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A193D9" w14:textId="66F48D22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lack/African American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86B0DD" w14:textId="300563F3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</w:t>
            </w: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6%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3BC08F" w14:textId="52F152A7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.2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572994" w14:textId="4BDF32D5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E307BA" w14:textId="6C8F7BBB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.2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AC593E" w14:textId="61F574B2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0B15" w14:paraId="2831202F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68A5CA" w14:textId="5729E8DC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ultiracial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149848" w14:textId="42EF7DE3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</w:t>
            </w: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2%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22C585" w14:textId="10C148DF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8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003E1C" w14:textId="4ED7801F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5B73E4" w14:textId="7D593DA0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0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79C2C1" w14:textId="14BD9924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0B15" w14:paraId="79578594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AC7C25" w14:textId="6D99C8B6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sian/Pacific Islander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D14578" w14:textId="3CF2A619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</w:t>
            </w: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8%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62DC52" w14:textId="3E2D70AD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0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AAF375" w14:textId="17ADAB56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4A95C9" w14:textId="2D7EFC4D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3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612866" w14:textId="71EA377F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0B15" w14:paraId="76446F1F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AC6545" w14:textId="5BB975FB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ative American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B17518" w14:textId="3505271D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</w:t>
            </w: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0%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E600E5" w14:textId="056EFF9F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BD2F9B" w14:textId="0306CEC5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D7FBB1" w14:textId="4452B860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DF797C" w14:textId="011215CE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0B15" w14:paraId="46D330F0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67F9D0" w14:textId="7AF224F1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A5CF35" w14:textId="6F7A456D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5 (3.8%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0B1B77" w14:textId="146B8EC8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1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297DB3" w14:textId="47FB33DD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C7EADB" w14:textId="76F8D008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A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.7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89C18E" w14:textId="3F2BFC20" w:rsidR="00F30B15" w:rsidRPr="003A2EE5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30B15" w14:paraId="7FAE1C69" w14:textId="77777777" w:rsidTr="00F941B1">
        <w:tc>
          <w:tcPr>
            <w:tcW w:w="9471" w:type="dxa"/>
            <w:gridSpan w:val="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09BD40" w14:textId="7F56A372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4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rance status</w:t>
            </w:r>
          </w:p>
        </w:tc>
      </w:tr>
      <w:tr w:rsidR="00F30B15" w14:paraId="27119DD1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84D204" w14:textId="698374ED" w:rsidR="00F30B1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Insured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79D69E" w14:textId="1C870D8C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88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2B4C34" w14:textId="4860EB26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90.7%</w:t>
            </w:r>
          </w:p>
        </w:tc>
        <w:tc>
          <w:tcPr>
            <w:tcW w:w="1350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175ACF" w14:textId="6233F096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036A9A" w14:textId="33C06973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88.3%</w:t>
            </w:r>
          </w:p>
        </w:tc>
        <w:tc>
          <w:tcPr>
            <w:tcW w:w="1911" w:type="dxa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1D60A6" w14:textId="1A0C3AAE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0B15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F30B15" w14:paraId="5A7356D2" w14:textId="77777777" w:rsidTr="00F941B1">
        <w:tc>
          <w:tcPr>
            <w:tcW w:w="19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E028C6" w14:textId="144EBBB7" w:rsidR="00F30B15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Not insured</w:t>
            </w:r>
          </w:p>
        </w:tc>
        <w:tc>
          <w:tcPr>
            <w:tcW w:w="17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892991" w14:textId="036CC81F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0C8042" w14:textId="3A9D0F96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1350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A142FD" w14:textId="61A295EA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93A3AC" w14:textId="7FB70351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132">
              <w:rPr>
                <w:rFonts w:ascii="Times New Roman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1911" w:type="dxa"/>
            <w:vMerge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FAED6D" w14:textId="5076BF0F" w:rsidR="00F30B15" w:rsidRPr="00EE1132" w:rsidRDefault="00F30B15" w:rsidP="00F30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75B4AC" w14:textId="77777777" w:rsidR="003A2EE5" w:rsidRDefault="003A2EE5" w:rsidP="00B72AB9"/>
    <w:sectPr w:rsidR="003A2EE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32"/>
    <w:rsid w:val="000E443F"/>
    <w:rsid w:val="002D137D"/>
    <w:rsid w:val="003A2EE5"/>
    <w:rsid w:val="003F6FDA"/>
    <w:rsid w:val="00481230"/>
    <w:rsid w:val="006A7948"/>
    <w:rsid w:val="007D1457"/>
    <w:rsid w:val="00842A10"/>
    <w:rsid w:val="008A3B65"/>
    <w:rsid w:val="008E121D"/>
    <w:rsid w:val="00A37AA2"/>
    <w:rsid w:val="00AE5047"/>
    <w:rsid w:val="00B72AB9"/>
    <w:rsid w:val="00BF1AC0"/>
    <w:rsid w:val="00E60A62"/>
    <w:rsid w:val="00E92A06"/>
    <w:rsid w:val="00EE1132"/>
    <w:rsid w:val="00F30B15"/>
    <w:rsid w:val="00F9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E4031D"/>
  <w14:defaultImageDpi w14:val="0"/>
  <w15:docId w15:val="{16152B8B-8F38-CA42-95DE-C2CD673DC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Reid</dc:creator>
  <cp:keywords/>
  <dc:description/>
  <cp:lastModifiedBy>Emma Rieves</cp:lastModifiedBy>
  <cp:revision>3</cp:revision>
  <dcterms:created xsi:type="dcterms:W3CDTF">2022-02-01T18:32:00Z</dcterms:created>
  <dcterms:modified xsi:type="dcterms:W3CDTF">2022-02-01T18:36:00Z</dcterms:modified>
</cp:coreProperties>
</file>